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F4E" w:rsidRPr="00D21BD8" w:rsidRDefault="00B522A2" w:rsidP="00667F4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22"/>
      <w:r w:rsidRPr="00D21BD8">
        <w:rPr>
          <w:rFonts w:ascii="Times New Roman" w:hAnsi="Times New Roman" w:cs="Times New Roman"/>
          <w:b/>
        </w:rPr>
        <w:t>Supplementary</w:t>
      </w:r>
      <w:r w:rsidR="00667F4E" w:rsidRPr="00D21BD8">
        <w:rPr>
          <w:rFonts w:ascii="Times New Roman" w:hAnsi="Times New Roman" w:cs="Times New Roman"/>
          <w:b/>
          <w:sz w:val="24"/>
          <w:szCs w:val="24"/>
        </w:rPr>
        <w:t xml:space="preserve"> Data 1</w:t>
      </w:r>
      <w:bookmarkStart w:id="1" w:name="_GoBack"/>
      <w:bookmarkEnd w:id="1"/>
    </w:p>
    <w:p w:rsidR="00667F4E" w:rsidRPr="00D21BD8" w:rsidRDefault="00667F4E" w:rsidP="00667F4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21BD8">
        <w:rPr>
          <w:rFonts w:ascii="Times New Roman" w:hAnsi="Times New Roman" w:cs="Times New Roman"/>
          <w:b/>
          <w:i/>
          <w:sz w:val="24"/>
          <w:szCs w:val="24"/>
        </w:rPr>
        <w:t>Study design</w:t>
      </w:r>
    </w:p>
    <w:p w:rsidR="00667F4E" w:rsidRPr="00D21BD8" w:rsidRDefault="00667F4E" w:rsidP="00667F4E">
      <w:pPr>
        <w:rPr>
          <w:rFonts w:ascii="Times New Roman" w:hAnsi="Times New Roman" w:cs="Times New Roman"/>
          <w:sz w:val="24"/>
          <w:szCs w:val="24"/>
        </w:rPr>
      </w:pPr>
      <w:r w:rsidRPr="00D21BD8">
        <w:rPr>
          <w:rFonts w:ascii="Times New Roman" w:hAnsi="Times New Roman" w:cs="Times New Roman"/>
          <w:sz w:val="24"/>
          <w:szCs w:val="24"/>
        </w:rPr>
        <w:t xml:space="preserve">A systematic search was carried out in PubMed, </w:t>
      </w:r>
      <w:proofErr w:type="spellStart"/>
      <w:r w:rsidRPr="00D21BD8">
        <w:rPr>
          <w:rFonts w:ascii="Times New Roman" w:hAnsi="Times New Roman" w:cs="Times New Roman"/>
          <w:sz w:val="24"/>
          <w:szCs w:val="24"/>
        </w:rPr>
        <w:t>ScienceDirect</w:t>
      </w:r>
      <w:proofErr w:type="spellEnd"/>
      <w:r w:rsidRPr="00D21BD8">
        <w:rPr>
          <w:rFonts w:ascii="Times New Roman" w:hAnsi="Times New Roman" w:cs="Times New Roman"/>
          <w:sz w:val="24"/>
          <w:szCs w:val="24"/>
        </w:rPr>
        <w:t xml:space="preserve"> and CNKI by using the key words “peony”</w:t>
      </w:r>
      <w:r w:rsidR="004A41BB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,</w:t>
      </w:r>
      <w:r w:rsidRPr="00D21BD8">
        <w:rPr>
          <w:rFonts w:ascii="Times New Roman" w:hAnsi="Times New Roman" w:cs="Times New Roman"/>
          <w:sz w:val="24"/>
          <w:szCs w:val="24"/>
        </w:rPr>
        <w:t xml:space="preserve"> “tree peony”</w:t>
      </w:r>
      <w:r w:rsidR="004A41BB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,</w:t>
      </w:r>
      <w:r w:rsidRPr="00D21BD8">
        <w:rPr>
          <w:rFonts w:ascii="Times New Roman" w:hAnsi="Times New Roman" w:cs="Times New Roman"/>
          <w:sz w:val="24"/>
          <w:szCs w:val="24"/>
        </w:rPr>
        <w:t xml:space="preserve"> “herbaceous peony” or “</w:t>
      </w:r>
      <w:proofErr w:type="spellStart"/>
      <w:r w:rsidRPr="00D21BD8">
        <w:rPr>
          <w:rFonts w:ascii="Times New Roman" w:hAnsi="Times New Roman" w:cs="Times New Roman"/>
          <w:i/>
          <w:sz w:val="24"/>
          <w:szCs w:val="24"/>
        </w:rPr>
        <w:t>Paeonia</w:t>
      </w:r>
      <w:proofErr w:type="spellEnd"/>
      <w:r w:rsidRPr="00D21BD8">
        <w:rPr>
          <w:rFonts w:ascii="Times New Roman" w:hAnsi="Times New Roman" w:cs="Times New Roman"/>
          <w:sz w:val="24"/>
          <w:szCs w:val="24"/>
        </w:rPr>
        <w:t xml:space="preserve">”, including </w:t>
      </w:r>
      <w:r w:rsidR="00B10FE0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both </w:t>
      </w:r>
      <w:r w:rsidRPr="00D21BD8">
        <w:rPr>
          <w:rFonts w:ascii="Times New Roman" w:hAnsi="Times New Roman" w:cs="Times New Roman"/>
          <w:sz w:val="24"/>
          <w:szCs w:val="24"/>
        </w:rPr>
        <w:t>English and Chinese language papers</w:t>
      </w:r>
      <w:r w:rsidR="004A41BB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 in all years</w:t>
      </w:r>
      <w:r w:rsidRPr="00D21BD8">
        <w:rPr>
          <w:rFonts w:ascii="Times New Roman" w:hAnsi="Times New Roman" w:cs="Times New Roman"/>
          <w:sz w:val="24"/>
          <w:szCs w:val="24"/>
        </w:rPr>
        <w:t xml:space="preserve">. Two independent researchers screened papers related to </w:t>
      </w:r>
      <w:proofErr w:type="spellStart"/>
      <w:r w:rsidRPr="00D21BD8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Pr="00D21BD8">
        <w:rPr>
          <w:rFonts w:ascii="Times New Roman" w:hAnsi="Times New Roman" w:cs="Times New Roman"/>
          <w:sz w:val="24"/>
          <w:szCs w:val="24"/>
        </w:rPr>
        <w:t xml:space="preserve"> resources and genetic breeding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based on</w:t>
      </w:r>
      <w:r w:rsidRPr="00D21BD8">
        <w:rPr>
          <w:rFonts w:ascii="Times New Roman" w:hAnsi="Times New Roman" w:cs="Times New Roman"/>
          <w:sz w:val="24"/>
          <w:szCs w:val="24"/>
        </w:rPr>
        <w:t xml:space="preserve"> the titles and abstracts.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After r</w:t>
      </w:r>
      <w:r w:rsidRPr="00D21BD8">
        <w:rPr>
          <w:rFonts w:ascii="Times New Roman" w:hAnsi="Times New Roman" w:cs="Times New Roman"/>
          <w:sz w:val="24"/>
          <w:szCs w:val="24"/>
        </w:rPr>
        <w:t xml:space="preserve">eading the full text, </w:t>
      </w:r>
      <w:r w:rsidR="006B3C7E" w:rsidRPr="00D21BD8">
        <w:rPr>
          <w:rFonts w:ascii="Times New Roman" w:hAnsi="Times New Roman" w:cs="Times New Roman"/>
          <w:sz w:val="24"/>
          <w:szCs w:val="24"/>
        </w:rPr>
        <w:t xml:space="preserve">original </w:t>
      </w:r>
      <w:r w:rsidRPr="00D21BD8">
        <w:rPr>
          <w:rFonts w:ascii="Times New Roman" w:hAnsi="Times New Roman" w:cs="Times New Roman"/>
          <w:sz w:val="24"/>
          <w:szCs w:val="24"/>
        </w:rPr>
        <w:t xml:space="preserve">papers that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covered</w:t>
      </w:r>
      <w:r w:rsidRPr="00D21BD8">
        <w:rPr>
          <w:rFonts w:ascii="Times New Roman" w:hAnsi="Times New Roman" w:cs="Times New Roman"/>
          <w:sz w:val="24"/>
          <w:szCs w:val="24"/>
        </w:rPr>
        <w:t xml:space="preserve"> the following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topics</w:t>
      </w:r>
      <w:r w:rsidRPr="00D21BD8">
        <w:rPr>
          <w:rFonts w:ascii="Times New Roman" w:hAnsi="Times New Roman" w:cs="Times New Roman"/>
          <w:sz w:val="24"/>
          <w:szCs w:val="24"/>
        </w:rPr>
        <w:t xml:space="preserve">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were</w:t>
      </w:r>
      <w:r w:rsidRPr="00D21BD8">
        <w:rPr>
          <w:rFonts w:ascii="Times New Roman" w:hAnsi="Times New Roman" w:cs="Times New Roman"/>
          <w:sz w:val="24"/>
          <w:szCs w:val="24"/>
        </w:rPr>
        <w:t xml:space="preserve"> selected: taxonom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y</w:t>
      </w:r>
      <w:r w:rsidRPr="00D21BD8">
        <w:rPr>
          <w:rFonts w:ascii="Times New Roman" w:hAnsi="Times New Roman" w:cs="Times New Roman"/>
          <w:sz w:val="24"/>
          <w:szCs w:val="24"/>
        </w:rPr>
        <w:t>, hybrid breeding, molecular biology of horticultural traits, and genetic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s</w:t>
      </w:r>
      <w:r w:rsidRPr="00D21BD8">
        <w:rPr>
          <w:rFonts w:ascii="Times New Roman" w:hAnsi="Times New Roman" w:cs="Times New Roman"/>
          <w:sz w:val="24"/>
          <w:szCs w:val="24"/>
        </w:rPr>
        <w:t xml:space="preserve">.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A</w:t>
      </w:r>
      <w:r w:rsidRPr="00D21BD8">
        <w:rPr>
          <w:rFonts w:ascii="Times New Roman" w:hAnsi="Times New Roman" w:cs="Times New Roman"/>
          <w:sz w:val="24"/>
          <w:szCs w:val="24"/>
        </w:rPr>
        <w:t xml:space="preserve"> flow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chart</w:t>
      </w:r>
      <w:r w:rsidRPr="00D21BD8">
        <w:rPr>
          <w:rFonts w:ascii="Times New Roman" w:hAnsi="Times New Roman" w:cs="Times New Roman"/>
          <w:sz w:val="24"/>
          <w:szCs w:val="24"/>
        </w:rPr>
        <w:t xml:space="preserve">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summarizing</w:t>
      </w:r>
      <w:r w:rsidRPr="00D21BD8">
        <w:rPr>
          <w:rFonts w:ascii="Times New Roman" w:hAnsi="Times New Roman" w:cs="Times New Roman"/>
          <w:sz w:val="24"/>
          <w:szCs w:val="24"/>
        </w:rPr>
        <w:t xml:space="preserve"> </w:t>
      </w:r>
      <w:r w:rsidR="006B3C7E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the</w:t>
      </w:r>
      <w:r w:rsidRPr="00D21BD8">
        <w:rPr>
          <w:rFonts w:ascii="Times New Roman" w:hAnsi="Times New Roman" w:cs="Times New Roman"/>
          <w:sz w:val="24"/>
          <w:szCs w:val="24"/>
        </w:rPr>
        <w:t xml:space="preserve"> selection process is presented below.</w:t>
      </w:r>
    </w:p>
    <w:p w:rsidR="00667F4E" w:rsidRPr="00D21BD8" w:rsidRDefault="00D21BD8" w:rsidP="000D3181">
      <w:pPr>
        <w:rPr>
          <w:rFonts w:ascii="Times New Roman" w:hAnsi="Times New Roman" w:cs="Times New Roman"/>
          <w:sz w:val="24"/>
          <w:szCs w:val="24"/>
        </w:rPr>
      </w:pPr>
      <w:r w:rsidRPr="00D21BD8"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01.5pt">
            <v:imagedata r:id="rId7" o:title="文献方法论" cropbottom="8173f" cropleft="12760f" cropright="4340f"/>
          </v:shape>
        </w:pict>
      </w:r>
    </w:p>
    <w:p w:rsidR="00667F4E" w:rsidRPr="00D21BD8" w:rsidRDefault="00667F4E" w:rsidP="00667F4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21BD8">
        <w:rPr>
          <w:rFonts w:ascii="Times New Roman" w:hAnsi="Times New Roman" w:cs="Times New Roman"/>
          <w:sz w:val="24"/>
          <w:szCs w:val="24"/>
        </w:rPr>
        <w:t xml:space="preserve">Flowchart of </w:t>
      </w:r>
      <w:r w:rsidR="008914DB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the </w:t>
      </w:r>
      <w:r w:rsidRPr="00D21BD8">
        <w:rPr>
          <w:rFonts w:ascii="Times New Roman" w:hAnsi="Times New Roman" w:cs="Times New Roman"/>
          <w:sz w:val="24"/>
          <w:szCs w:val="24"/>
        </w:rPr>
        <w:t xml:space="preserve">selection of studies included in </w:t>
      </w:r>
      <w:r w:rsidR="008914DB" w:rsidRPr="00D21BD8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the </w:t>
      </w:r>
      <w:r w:rsidRPr="00D21BD8">
        <w:rPr>
          <w:rFonts w:ascii="Times New Roman" w:hAnsi="Times New Roman" w:cs="Times New Roman"/>
          <w:sz w:val="24"/>
          <w:szCs w:val="24"/>
        </w:rPr>
        <w:t>present systematic review.</w:t>
      </w:r>
      <w:proofErr w:type="gramEnd"/>
    </w:p>
    <w:p w:rsidR="00B522A2" w:rsidRPr="00D21BD8" w:rsidRDefault="00B522A2">
      <w:pPr>
        <w:rPr>
          <w:rFonts w:ascii="Times New Roman" w:hAnsi="Times New Roman" w:cs="Times New Roman"/>
          <w:b/>
        </w:rPr>
      </w:pPr>
      <w:r w:rsidRPr="00D21BD8">
        <w:rPr>
          <w:rFonts w:ascii="Times New Roman" w:hAnsi="Times New Roman" w:cs="Times New Roman"/>
          <w:b/>
        </w:rPr>
        <w:br w:type="page"/>
      </w:r>
    </w:p>
    <w:p w:rsidR="008E6858" w:rsidRPr="00D21BD8" w:rsidRDefault="008E6858" w:rsidP="008E6858">
      <w:pPr>
        <w:rPr>
          <w:rFonts w:ascii="Times New Roman" w:eastAsia="MS Mincho" w:hAnsi="Times New Roman" w:cs="Times New Roman"/>
          <w:b/>
          <w:szCs w:val="21"/>
          <w:lang w:eastAsia="ja-JP"/>
        </w:rPr>
      </w:pPr>
      <w:r w:rsidRPr="00D21BD8">
        <w:rPr>
          <w:rFonts w:ascii="Times New Roman" w:hAnsi="Times New Roman" w:cs="Times New Roman"/>
          <w:b/>
          <w:szCs w:val="21"/>
        </w:rPr>
        <w:lastRenderedPageBreak/>
        <w:t>Supplementary Data 2</w:t>
      </w:r>
    </w:p>
    <w:p w:rsidR="008E6858" w:rsidRPr="00D21BD8" w:rsidRDefault="008E6858" w:rsidP="008E6858">
      <w:pPr>
        <w:rPr>
          <w:rFonts w:ascii="Times New Roman" w:hAnsi="Times New Roman" w:cs="Times New Roman"/>
          <w:b/>
          <w:szCs w:val="21"/>
        </w:rPr>
      </w:pPr>
      <w:r w:rsidRPr="00D21BD8">
        <w:rPr>
          <w:rFonts w:ascii="Times New Roman" w:hAnsi="Times New Roman" w:cs="Times New Roman"/>
          <w:b/>
          <w:szCs w:val="21"/>
        </w:rPr>
        <w:t xml:space="preserve">Two classical taxonomic views of </w:t>
      </w:r>
      <w:proofErr w:type="spellStart"/>
      <w:r w:rsidRPr="00D21BD8">
        <w:rPr>
          <w:rFonts w:ascii="Times New Roman" w:hAnsi="Times New Roman" w:cs="Times New Roman"/>
          <w:b/>
          <w:i/>
          <w:szCs w:val="21"/>
        </w:rPr>
        <w:t>Paeonia</w:t>
      </w:r>
      <w:proofErr w:type="spellEnd"/>
    </w:p>
    <w:tbl>
      <w:tblPr>
        <w:tblW w:w="9180" w:type="dxa"/>
        <w:tblLook w:val="04A0" w:firstRow="1" w:lastRow="0" w:firstColumn="1" w:lastColumn="0" w:noHBand="0" w:noVBand="1"/>
      </w:tblPr>
      <w:tblGrid>
        <w:gridCol w:w="1276"/>
        <w:gridCol w:w="3652"/>
        <w:gridCol w:w="4252"/>
      </w:tblGrid>
      <w:tr w:rsidR="00D21BD8" w:rsidRPr="00D21BD8" w:rsidTr="00AE043F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ference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tern (1946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ong (2010, 2011)</w:t>
            </w:r>
          </w:p>
        </w:tc>
      </w:tr>
      <w:tr w:rsidR="00D21BD8" w:rsidRPr="00D21BD8" w:rsidTr="00AE043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I. 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Onaepia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 brownie</w:t>
            </w:r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 brownie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alifornica</w:t>
            </w:r>
            <w:proofErr w:type="spellEnd"/>
          </w:p>
        </w:tc>
      </w:tr>
      <w:tr w:rsidR="00D21BD8" w:rsidRPr="00D21BD8" w:rsidTr="00AE043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II. 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Moutan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Vaginat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22"/>
                <w:lang w:eastAsia="ja-JP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pontan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Delavayan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delavayi</w:t>
            </w:r>
            <w:proofErr w:type="spellEnd"/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otanini</w:t>
            </w:r>
            <w:proofErr w:type="spellEnd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(var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rollioides</w:t>
            </w:r>
            <w:proofErr w:type="spellEnd"/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Vaginat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athaya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decomposi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otundilob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jishan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st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qiu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ock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tav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subsp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ock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P. 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×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aokang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P. 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×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yanan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Delavayan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delavayi</w:t>
            </w:r>
            <w:proofErr w:type="spellEnd"/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udlowii</w:t>
            </w:r>
            <w:proofErr w:type="spellEnd"/>
          </w:p>
        </w:tc>
      </w:tr>
      <w:tr w:rsidR="00D21BD8" w:rsidRPr="00D21BD8" w:rsidTr="00AE043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III</w:t>
            </w:r>
            <w:r w:rsidRPr="00D21BD8">
              <w:rPr>
                <w:rFonts w:ascii="Times New Roman" w:eastAsia="MS Mincho" w:hAnsi="Times New Roman" w:cs="Times New Roman" w:hint="eastAsia"/>
                <w:b/>
                <w:bCs/>
                <w:kern w:val="0"/>
                <w:sz w:val="22"/>
                <w:lang w:eastAsia="ja-JP"/>
              </w:rPr>
              <w:t>.</w:t>
            </w: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aeon</w:t>
            </w:r>
            <w:proofErr w:type="spellEnd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2"/>
              </w:rPr>
              <w:t>(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aeonia</w:t>
            </w:r>
            <w:proofErr w:type="spellEnd"/>
            <w:r w:rsidRPr="00D21BD8"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2"/>
              </w:rPr>
              <w:t>)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issectifoliae</w:t>
            </w:r>
            <w:proofErr w:type="spellEnd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(four groups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Peregri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peregrine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Officinal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22"/>
                <w:lang w:eastAsia="ja-JP"/>
              </w:rPr>
              <w:t>i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lus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humil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villos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fficiinal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ollis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Tenuifol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enuifol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Anom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veitch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oodward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m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ntermed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liatae</w:t>
            </w:r>
            <w:proofErr w:type="spellEnd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(nine groups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</w:t>
            </w:r>
            <w:r w:rsidRPr="00D21BD8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>:</w:t>
            </w:r>
            <w:r w:rsidR="00B10FE0" w:rsidRPr="00D21BD8">
              <w:rPr>
                <w:rFonts w:ascii="Times New Roman" w:eastAsia="MS Mincho" w:hAnsi="Times New Roman" w:cs="Times New Roman" w:hint="eastAsia"/>
                <w:iCs/>
                <w:kern w:val="0"/>
                <w:sz w:val="22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richocarp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emod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glabra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oriac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oriac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tlant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Broter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roteroi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Arieti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ieti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riental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akeri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Maire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ire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xypetala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Obova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 japonica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bova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illmottia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Mascu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daur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scu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anatica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Russ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roup: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ambessdes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uss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everchon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eiocarp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hod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kesrouanensis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Wittmannia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g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22"/>
                <w:lang w:eastAsia="ja-JP"/>
              </w:rPr>
              <w:t>r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oup: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lokosewitsch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ittmannia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var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nudicarp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var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crophyl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Subsection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Albiflor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m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nom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subsp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veitch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emod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terniana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bsection</w:t>
            </w:r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Foliatae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lgeri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roter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ambessdes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lus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lus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hod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oriac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ors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daur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velebit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macrophyl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wittmannia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mlokosewitsch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daur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subsp.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coriifol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tomentos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kesrouanens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ire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scu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scu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ussio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odur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hellen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bova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bovat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willmottia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  <w:p w:rsidR="008E6858" w:rsidRPr="00D21BD8" w:rsidRDefault="008E6858" w:rsidP="00AE043F">
            <w:pPr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bsection</w:t>
            </w:r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aeonia</w:t>
            </w:r>
            <w:proofErr w:type="spellEnd"/>
          </w:p>
          <w:p w:rsidR="008E6858" w:rsidRPr="00D21BD8" w:rsidRDefault="008E6858" w:rsidP="00AE043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arietin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ntermed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arnass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 peregrine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auer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enuifoli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fficinal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icrocarp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subsp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anat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huth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subs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t</w:t>
            </w:r>
            <w:r w:rsidRPr="00D21BD8">
              <w:rPr>
                <w:rFonts w:ascii="Times New Roman" w:eastAsia="MS Mincho" w:hAnsi="Times New Roman" w:cs="Times New Roman" w:hint="eastAsia"/>
                <w:i/>
                <w:iCs/>
                <w:kern w:val="0"/>
                <w:sz w:val="22"/>
                <w:lang w:eastAsia="ja-JP"/>
              </w:rPr>
              <w:t>a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lic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, subsp.</w:t>
            </w: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officinali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,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P. 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×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aundersii</w:t>
            </w:r>
            <w:proofErr w:type="spellEnd"/>
          </w:p>
        </w:tc>
      </w:tr>
    </w:tbl>
    <w:p w:rsidR="008E6858" w:rsidRPr="00D21BD8" w:rsidRDefault="008E6858" w:rsidP="008E6858">
      <w:pPr>
        <w:rPr>
          <w:rFonts w:ascii="Times New Roman" w:hAnsi="Times New Roman" w:cs="Times New Roman"/>
          <w:sz w:val="18"/>
          <w:szCs w:val="18"/>
        </w:rPr>
      </w:pPr>
      <w:r w:rsidRPr="00D21BD8">
        <w:rPr>
          <w:rFonts w:ascii="Times New Roman" w:hAnsi="Times New Roman" w:cs="Times New Roman"/>
          <w:sz w:val="18"/>
          <w:szCs w:val="18"/>
        </w:rPr>
        <w:br w:type="page"/>
      </w:r>
    </w:p>
    <w:p w:rsidR="00667F4E" w:rsidRPr="00D21BD8" w:rsidRDefault="00FA0077">
      <w:pPr>
        <w:rPr>
          <w:rFonts w:ascii="Times New Roman" w:eastAsia="MS Mincho" w:hAnsi="Times New Roman" w:cs="Times New Roman"/>
          <w:b/>
          <w:lang w:eastAsia="ja-JP"/>
        </w:rPr>
      </w:pPr>
      <w:r w:rsidRPr="00D21BD8">
        <w:rPr>
          <w:rFonts w:ascii="Times New Roman" w:hAnsi="Times New Roman" w:cs="Times New Roman"/>
          <w:b/>
        </w:rPr>
        <w:lastRenderedPageBreak/>
        <w:t>Supplementary Data</w:t>
      </w:r>
      <w:r w:rsidR="00667F4E" w:rsidRPr="00D21BD8">
        <w:rPr>
          <w:rFonts w:ascii="Times New Roman" w:hAnsi="Times New Roman" w:cs="Times New Roman"/>
          <w:b/>
        </w:rPr>
        <w:t xml:space="preserve"> </w:t>
      </w:r>
      <w:r w:rsidR="008E6858" w:rsidRPr="00D21BD8">
        <w:rPr>
          <w:rFonts w:ascii="Times New Roman" w:hAnsi="Times New Roman" w:cs="Times New Roman"/>
          <w:b/>
        </w:rPr>
        <w:t>3</w:t>
      </w:r>
    </w:p>
    <w:p w:rsidR="00667F4E" w:rsidRPr="00D21BD8" w:rsidRDefault="008914DB">
      <w:pPr>
        <w:rPr>
          <w:rFonts w:ascii="Times New Roman" w:hAnsi="Times New Roman" w:cs="Times New Roman"/>
          <w:b/>
          <w:i/>
        </w:rPr>
      </w:pPr>
      <w:proofErr w:type="gramStart"/>
      <w:r w:rsidRPr="00D21BD8">
        <w:rPr>
          <w:rFonts w:ascii="Times New Roman" w:eastAsia="MS Mincho" w:hAnsi="Times New Roman" w:cs="Times New Roman" w:hint="eastAsia"/>
          <w:b/>
          <w:i/>
          <w:lang w:eastAsia="ja-JP"/>
        </w:rPr>
        <w:t>Background</w:t>
      </w:r>
      <w:r w:rsidR="00FA0077" w:rsidRPr="00D21BD8">
        <w:rPr>
          <w:rFonts w:ascii="Times New Roman" w:hAnsi="Times New Roman" w:cs="Times New Roman"/>
          <w:b/>
          <w:i/>
        </w:rPr>
        <w:t xml:space="preserve"> information of cultivars (species) in Fig. 2.</w:t>
      </w:r>
      <w:proofErr w:type="gramEnd"/>
    </w:p>
    <w:tbl>
      <w:tblPr>
        <w:tblW w:w="8308" w:type="dxa"/>
        <w:tblLook w:val="04A0" w:firstRow="1" w:lastRow="0" w:firstColumn="1" w:lastColumn="0" w:noHBand="0" w:noVBand="1"/>
      </w:tblPr>
      <w:tblGrid>
        <w:gridCol w:w="1166"/>
        <w:gridCol w:w="2942"/>
        <w:gridCol w:w="3016"/>
        <w:gridCol w:w="1184"/>
      </w:tblGrid>
      <w:tr w:rsidR="00D21BD8" w:rsidRPr="00D21BD8" w:rsidTr="00F3749F">
        <w:trPr>
          <w:trHeight w:val="287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axon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rigi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aeonia</w:t>
            </w:r>
            <w:proofErr w:type="spellEnd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rockii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mairei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Itoh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carlet Heave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Itoh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First Arriv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Itoh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ill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Itoh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Prairie Char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erbaceous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oral Sunse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Peter Bra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Miss Americ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Ouka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ephestos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×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a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Molia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×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himadaiji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Xiangfei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Itoh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ollipo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×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hima-nishiki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×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himan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ōjuraku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×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suffruticosa</w:t>
            </w:r>
            <w:proofErr w:type="spellEnd"/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Kaō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Do Tel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D52392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Duche</w:t>
            </w:r>
            <w:r w:rsidR="00613D77"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sse de Nemou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13D77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France</w:t>
            </w:r>
          </w:p>
        </w:tc>
      </w:tr>
      <w:tr w:rsidR="00D21BD8" w:rsidRPr="00D21BD8" w:rsidTr="00AE043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Wladyslava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7F4E" w:rsidRPr="00D21BD8" w:rsidRDefault="00667F4E" w:rsidP="00667F4E"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AE043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Angel Cheek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7F4E" w:rsidRPr="00D21BD8" w:rsidRDefault="00667F4E" w:rsidP="00667F4E"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AE043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erbaceous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Etched Salm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7F4E" w:rsidRPr="00D21BD8" w:rsidRDefault="00667F4E" w:rsidP="00667F4E"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olaihong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AE043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erbaceous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Red Char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7F4E" w:rsidRPr="00D21BD8" w:rsidRDefault="00667F4E" w:rsidP="00667F4E"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AE043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Herbaceous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F4E" w:rsidRPr="00D21BD8" w:rsidRDefault="00667F4E" w:rsidP="00667F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ommand Performanc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7F4E" w:rsidRPr="00D21BD8" w:rsidRDefault="00667F4E" w:rsidP="00667F4E"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ybrid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ouvenir d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Maxim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ornu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France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Fench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inyu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Kaguya-him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</w:tr>
      <w:tr w:rsidR="00D21BD8" w:rsidRPr="00D21BD8" w:rsidTr="00F3749F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ony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F3749F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Pietertj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Vriend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Wagenaar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9F" w:rsidRPr="00D21BD8" w:rsidRDefault="00667F4E" w:rsidP="00F3749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22"/>
              </w:rPr>
              <w:t>USA</w:t>
            </w:r>
          </w:p>
        </w:tc>
      </w:tr>
      <w:bookmarkEnd w:id="0"/>
    </w:tbl>
    <w:p w:rsidR="00731BD8" w:rsidRPr="00D21BD8" w:rsidRDefault="00731BD8">
      <w:r w:rsidRPr="00D21BD8">
        <w:br w:type="page"/>
      </w:r>
    </w:p>
    <w:p w:rsidR="00731BD8" w:rsidRPr="00D21BD8" w:rsidRDefault="00731BD8" w:rsidP="00731BD8">
      <w:pPr>
        <w:rPr>
          <w:rFonts w:ascii="Times New Roman" w:hAnsi="Times New Roman" w:cs="Times New Roman"/>
          <w:b/>
          <w:szCs w:val="21"/>
        </w:rPr>
        <w:sectPr w:rsidR="00731BD8" w:rsidRPr="00D21BD8" w:rsidSect="00B10FE0">
          <w:pgSz w:w="11906" w:h="16838" w:code="9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731BD8" w:rsidRPr="00D21BD8" w:rsidRDefault="00731BD8" w:rsidP="00731BD8">
      <w:pPr>
        <w:rPr>
          <w:rFonts w:ascii="Times New Roman" w:hAnsi="Times New Roman" w:cs="Times New Roman"/>
          <w:b/>
          <w:szCs w:val="21"/>
        </w:rPr>
      </w:pPr>
      <w:r w:rsidRPr="00D21BD8">
        <w:rPr>
          <w:rFonts w:ascii="Times New Roman" w:hAnsi="Times New Roman" w:cs="Times New Roman"/>
          <w:b/>
          <w:szCs w:val="21"/>
        </w:rPr>
        <w:lastRenderedPageBreak/>
        <w:t>Supplement</w:t>
      </w:r>
      <w:r w:rsidRPr="00D21BD8">
        <w:rPr>
          <w:rFonts w:ascii="Times New Roman" w:eastAsia="MS Mincho" w:hAnsi="Times New Roman" w:cs="Times New Roman" w:hint="eastAsia"/>
          <w:b/>
          <w:szCs w:val="21"/>
          <w:lang w:eastAsia="ja-JP"/>
        </w:rPr>
        <w:t>ary</w:t>
      </w:r>
      <w:r w:rsidRPr="00D21BD8">
        <w:rPr>
          <w:rFonts w:ascii="Times New Roman" w:hAnsi="Times New Roman" w:cs="Times New Roman"/>
          <w:b/>
          <w:szCs w:val="21"/>
        </w:rPr>
        <w:t xml:space="preserve"> Data </w:t>
      </w:r>
      <w:r w:rsidR="008E6858" w:rsidRPr="00D21BD8">
        <w:rPr>
          <w:rFonts w:ascii="Times New Roman" w:hAnsi="Times New Roman" w:cs="Times New Roman"/>
          <w:b/>
          <w:szCs w:val="21"/>
        </w:rPr>
        <w:t>4</w:t>
      </w:r>
    </w:p>
    <w:p w:rsidR="00731BD8" w:rsidRPr="00D21BD8" w:rsidRDefault="00731BD8" w:rsidP="00731BD8">
      <w:pPr>
        <w:rPr>
          <w:rFonts w:ascii="Times New Roman" w:hAnsi="Times New Roman" w:cs="Times New Roman"/>
          <w:b/>
          <w:i/>
          <w:szCs w:val="21"/>
        </w:rPr>
      </w:pPr>
      <w:r w:rsidRPr="00D21BD8">
        <w:rPr>
          <w:rFonts w:ascii="Times New Roman" w:hAnsi="Times New Roman" w:cs="Times New Roman"/>
          <w:b/>
          <w:i/>
          <w:szCs w:val="21"/>
        </w:rPr>
        <w:t xml:space="preserve">Some molecular markers used for identification of </w:t>
      </w:r>
      <w:proofErr w:type="spellStart"/>
      <w:r w:rsidRPr="00D21BD8">
        <w:rPr>
          <w:rFonts w:ascii="Times New Roman" w:hAnsi="Times New Roman" w:cs="Times New Roman"/>
          <w:b/>
          <w:i/>
          <w:szCs w:val="21"/>
        </w:rPr>
        <w:t>Paeonia</w:t>
      </w:r>
      <w:proofErr w:type="spellEnd"/>
      <w:r w:rsidRPr="00D21BD8">
        <w:rPr>
          <w:rFonts w:ascii="Times New Roman" w:hAnsi="Times New Roman" w:cs="Times New Roman"/>
          <w:b/>
          <w:i/>
          <w:szCs w:val="21"/>
        </w:rPr>
        <w:t xml:space="preserve"> hybrids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1138"/>
        <w:gridCol w:w="2939"/>
        <w:gridCol w:w="9072"/>
        <w:gridCol w:w="851"/>
      </w:tblGrid>
      <w:tr w:rsidR="00D21BD8" w:rsidRPr="00D21BD8" w:rsidTr="00AE043F">
        <w:trPr>
          <w:trHeight w:val="291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olecular marker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arents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ef.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SS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emale parent: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  <w:r w:rsidRPr="00D21BD8">
              <w:rPr>
                <w:rFonts w:ascii="Times New Roman" w:eastAsia="MS Mincho" w:hAnsi="Times New Roman" w:cs="Times New Roman" w:hint="eastAsia"/>
                <w:i/>
                <w:kern w:val="0"/>
                <w:szCs w:val="21"/>
                <w:lang w:eastAsia="ja-JP"/>
              </w:rPr>
              <w:t>.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stia</w:t>
            </w:r>
            <w:proofErr w:type="spellEnd"/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;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le parents: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uffruticosa</w:t>
            </w:r>
            <w:proofErr w:type="spellEnd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‘Zhao Fen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n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Z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r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Qiao</w:t>
            </w:r>
            <w:proofErr w:type="spellEnd"/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DNA of two hybrid offspring amplified the specific bands of their parent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,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nfirm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ing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hat ISSR can be used to identify hybrid offspring at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the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eedling stag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4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FLP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emale parents: seven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uffruticos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ultivar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;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le parent: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ybrid peony ‘High Noon’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B10F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rom 64 pairs of AFLP primer co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m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binatio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,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nin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rimer pairs were screened for amplification to identify the nature of 22 offspring from the cros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e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.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sults </w:t>
            </w:r>
            <w:r w:rsidR="00B10FE0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learly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howed th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at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ll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were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eal hybri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most (86.36%)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with th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emale parent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background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and les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3.64%)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with th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le parent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background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5,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8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RAP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ect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eaonia</w:t>
            </w:r>
            <w:proofErr w:type="spellEnd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d sect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outan</w:t>
            </w:r>
            <w:proofErr w:type="spellEnd"/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he SRAP Me8/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m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rimer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pai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wa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used to identify intersectional hybrids.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he DNA of intersectional offspring amplif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ied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he characteristic bands of parent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6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RAP, ISSR, AFLP, SS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he application of some molecular markers in hybrid breeding was summarize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7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RAP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emale parent: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ute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ybrid peony ‘High Noon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;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le parents: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uffruticosa</w:t>
            </w:r>
            <w:proofErr w:type="spellEnd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‘</w:t>
            </w:r>
            <w:r w:rsidRPr="00D21BD8">
              <w:rPr>
                <w:rFonts w:ascii="Times New Roman" w:hAnsi="Times New Roman" w:cs="Times New Roman"/>
              </w:rPr>
              <w:t>Silver River’, ‘</w:t>
            </w:r>
            <w:proofErr w:type="spellStart"/>
            <w:r w:rsidRPr="00D21BD8">
              <w:rPr>
                <w:rFonts w:ascii="Times New Roman" w:hAnsi="Times New Roman" w:cs="Times New Roman"/>
              </w:rPr>
              <w:t>Shou</w:t>
            </w:r>
            <w:proofErr w:type="spellEnd"/>
            <w:r w:rsidRPr="00D21BD8">
              <w:rPr>
                <w:rFonts w:ascii="Times New Roman" w:hAnsi="Times New Roman" w:cs="Times New Roman"/>
              </w:rPr>
              <w:t xml:space="preserve"> You Den’, and ‘</w:t>
            </w:r>
            <w:proofErr w:type="spellStart"/>
            <w:r w:rsidRPr="00D21BD8">
              <w:rPr>
                <w:rFonts w:ascii="Times New Roman" w:hAnsi="Times New Roman" w:cs="Times New Roman"/>
              </w:rPr>
              <w:t>Seppakuzan</w:t>
            </w:r>
            <w:proofErr w:type="spellEnd"/>
            <w:r w:rsidRPr="00D21BD8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B10F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he SRAP Me8/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m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rimer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pai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as used to detect the parents and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fiv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ybrid offspring.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T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e DNA of </w:t>
            </w:r>
            <w:r w:rsidR="00B10FE0"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all th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ybrid offspring amplified the characteristic bands of their parent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9</w:t>
            </w:r>
          </w:p>
        </w:tc>
      </w:tr>
      <w:tr w:rsidR="00D21BD8" w:rsidRPr="00D21BD8" w:rsidTr="00AE043F">
        <w:trPr>
          <w:trHeight w:val="291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S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ix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ild tree peony species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4 pairs of SSR markers were use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.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Zhongyua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nd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N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orthwest tree peony group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ormed independently by different wild tree peo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y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pecie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</w:tr>
      <w:tr w:rsidR="00D21BD8" w:rsidRPr="00D21BD8" w:rsidTr="00AE043F">
        <w:trPr>
          <w:trHeight w:val="2557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SS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 total of 11 SSR markers were screened for polymorphism among 99 accessions. Association analysis found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fiv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rkers associated with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ix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orticultural trait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: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30.4% to 55.8%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of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phenotyp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ic variation could be explained by SS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01</w:t>
            </w:r>
          </w:p>
        </w:tc>
      </w:tr>
      <w:tr w:rsidR="00D21BD8" w:rsidRPr="00D21BD8" w:rsidTr="00AE043F">
        <w:trPr>
          <w:trHeight w:val="2268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S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38 SSR markers were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used fo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rait association analysis of 462 natural populations and the F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egregation population of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sti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engDa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Bai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’ (♀</w:t>
            </w:r>
            <w:proofErr w:type="gram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)×</w:t>
            </w:r>
            <w:proofErr w:type="gram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×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uffruticos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HongQiao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’) (♂). Subsequent single-marker association analysis identified 46 significant associations, involving 11 traits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with 37 SSR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marker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02</w:t>
            </w:r>
          </w:p>
        </w:tc>
      </w:tr>
      <w:tr w:rsidR="00D21BD8" w:rsidRPr="00D21BD8" w:rsidTr="00AE043F">
        <w:trPr>
          <w:trHeight w:val="2801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S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emale parents: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‘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en Yu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Nv</w:t>
            </w:r>
            <w:proofErr w:type="spellEnd"/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ia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ai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‘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u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h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an</w:t>
            </w:r>
            <w:r w:rsidRPr="00D21BD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’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;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ale parents: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lactiflor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aff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’, ‘Kar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osenfield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, and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erbaceous hybrid peonies ‘Cream Delight’, ‘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oselett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5 suspected hybrids of 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ix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mbinations were identified by SSR marker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s: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21 suspected hybrids were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 xml:space="preserve"> shown to be 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rue hybrid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BD8" w:rsidRPr="00D21BD8" w:rsidRDefault="00731BD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03</w:t>
            </w:r>
          </w:p>
        </w:tc>
      </w:tr>
    </w:tbl>
    <w:p w:rsidR="00731BD8" w:rsidRPr="00D21BD8" w:rsidRDefault="00731BD8" w:rsidP="00731BD8">
      <w:r w:rsidRPr="00D21BD8">
        <w:br w:type="page"/>
      </w:r>
    </w:p>
    <w:p w:rsidR="00731BD8" w:rsidRPr="00D21BD8" w:rsidRDefault="00731BD8" w:rsidP="00731BD8">
      <w:pPr>
        <w:sectPr w:rsidR="00731BD8" w:rsidRPr="00D21BD8" w:rsidSect="00731BD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731BD8" w:rsidRPr="00D21BD8" w:rsidRDefault="00424147" w:rsidP="00731BD8">
      <w:pPr>
        <w:rPr>
          <w:rFonts w:ascii="Times New Roman" w:eastAsia="MS Mincho" w:hAnsi="Times New Roman" w:cs="Times New Roman"/>
          <w:b/>
          <w:lang w:eastAsia="ja-JP"/>
        </w:rPr>
      </w:pPr>
      <w:r w:rsidRPr="00D21BD8">
        <w:rPr>
          <w:rFonts w:ascii="Times New Roman" w:hAnsi="Times New Roman" w:cs="Times New Roman"/>
          <w:b/>
        </w:rPr>
        <w:lastRenderedPageBreak/>
        <w:t xml:space="preserve">Supplement Data </w:t>
      </w:r>
      <w:r w:rsidR="00316574" w:rsidRPr="00D21BD8">
        <w:rPr>
          <w:rFonts w:ascii="Times New Roman" w:hAnsi="Times New Roman" w:cs="Times New Roman"/>
          <w:b/>
        </w:rPr>
        <w:t>5</w:t>
      </w:r>
    </w:p>
    <w:p w:rsidR="0013497A" w:rsidRPr="00D21BD8" w:rsidRDefault="00424147" w:rsidP="0013497A">
      <w:pPr>
        <w:rPr>
          <w:rFonts w:ascii="Times New Roman" w:hAnsi="Times New Roman" w:cs="Times New Roman"/>
          <w:b/>
          <w:i/>
        </w:rPr>
      </w:pPr>
      <w:r w:rsidRPr="00D21BD8">
        <w:rPr>
          <w:rFonts w:ascii="Times New Roman" w:eastAsia="MS Mincho" w:hAnsi="Times New Roman" w:cs="Times New Roman" w:hint="eastAsia"/>
          <w:b/>
          <w:i/>
          <w:lang w:eastAsia="ja-JP"/>
        </w:rPr>
        <w:t>F</w:t>
      </w:r>
      <w:r w:rsidR="0013497A" w:rsidRPr="00D21BD8">
        <w:rPr>
          <w:rFonts w:ascii="Times New Roman" w:hAnsi="Times New Roman" w:cs="Times New Roman"/>
          <w:b/>
          <w:i/>
        </w:rPr>
        <w:t>ull name of the genes</w:t>
      </w:r>
    </w:p>
    <w:tbl>
      <w:tblPr>
        <w:tblW w:w="7907" w:type="dxa"/>
        <w:tblLook w:val="04A0" w:firstRow="1" w:lastRow="0" w:firstColumn="1" w:lastColumn="0" w:noHBand="0" w:noVBand="1"/>
      </w:tblPr>
      <w:tblGrid>
        <w:gridCol w:w="2317"/>
        <w:gridCol w:w="5590"/>
      </w:tblGrid>
      <w:tr w:rsidR="00D21BD8" w:rsidRPr="00D21BD8" w:rsidTr="00960F95">
        <w:trPr>
          <w:trHeight w:val="312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 abbreviation</w:t>
            </w:r>
          </w:p>
        </w:tc>
        <w:tc>
          <w:tcPr>
            <w:tcW w:w="5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21BD8">
              <w:rPr>
                <w:rFonts w:ascii="Times New Roman" w:eastAsia="MS Mincho" w:hAnsi="Times New Roman" w:cs="Times New Roman" w:hint="eastAsia"/>
                <w:b/>
                <w:bCs/>
                <w:kern w:val="0"/>
                <w:szCs w:val="21"/>
                <w:lang w:eastAsia="ja-JP"/>
              </w:rPr>
              <w:t>F</w:t>
            </w:r>
            <w:r w:rsidR="00960F95" w:rsidRPr="00D21BD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ull name of </w:t>
            </w:r>
            <w:r w:rsidRPr="00D21BD8">
              <w:rPr>
                <w:rFonts w:ascii="Times New Roman" w:eastAsia="MS Mincho" w:hAnsi="Times New Roman" w:cs="Times New Roman" w:hint="eastAsia"/>
                <w:b/>
                <w:bCs/>
                <w:kern w:val="0"/>
                <w:szCs w:val="21"/>
                <w:lang w:eastAsia="ja-JP"/>
              </w:rPr>
              <w:t xml:space="preserve">the </w:t>
            </w:r>
            <w:r w:rsidR="00960F95" w:rsidRPr="00D21BD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3G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3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glucosyltransfer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G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5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glucosyltransfer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CO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CC oxid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C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1-aminocyclopropane carboxylic acid synt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gamous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N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nthocyanid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educ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N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nthocyanid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t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OM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thocyanin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methyltransfer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petala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Q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quaporin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R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ux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repressed protein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HLH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 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basic helix–loop–helix transcription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ZIP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basic region/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euci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zipper motif transcription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BF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-repeat binding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HI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halc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somer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H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halc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t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I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ytoplasmic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nver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I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ytoplasmic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nver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OL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onstan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lik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P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nt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copaly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diphosphat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t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T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onstitutive triple respon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WI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-wal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nver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XE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arboxylester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XE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arboxyl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F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dihydro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4-reduct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H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dehydrin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DREB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d</w:t>
            </w:r>
            <w:r w:rsidR="00960F95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hydration-responsive element-binding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RF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thylene response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3'5'H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lavonoid 3’,5’-hydroxyl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3H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lavan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3-hydroxyl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3'H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lavonoid 3'-hydroxyl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L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t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lowering locus T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UL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fruitfull1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A2ox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GA 2-oxid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I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gigantea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PA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lycerol-3-phosphat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cyltransfer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S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heat shock protein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eucoanthocyanid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educ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FY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leafy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AD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MADS-box transcription facto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lastRenderedPageBreak/>
              <w:t>MP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mitochondrial phosphate transporte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P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mitochondrial phosphate transporte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YB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myeloblastosis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CED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9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is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poxycarotenoid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dioxygen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I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NOD26-like intrinsic protein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AL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henylalanin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mmonialy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I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pistillata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I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pl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sma membrane intrinsic protein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SK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-phase kinase-associated protein1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U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mal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ux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up RNA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DR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hort-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hain dehydrogenase / </w:t>
            </w:r>
            <w:proofErr w:type="spellStart"/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reduc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E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epallata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ERK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omatic embryo</w:t>
            </w:r>
            <w:r w:rsidR="001B1CDC" w:rsidRPr="00D21BD8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gene</w:t>
            </w: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is receptor kin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O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uppressor</w:t>
            </w:r>
            <w:r w:rsidR="00960F95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f </w:t>
            </w:r>
            <w:proofErr w:type="spellStart"/>
            <w:r w:rsidR="00960F95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constans</w:t>
            </w:r>
            <w:proofErr w:type="spellEnd"/>
            <w:r w:rsidR="00960F95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f overexpression1</w:t>
            </w:r>
          </w:p>
        </w:tc>
      </w:tr>
      <w:tr w:rsidR="00D21BD8" w:rsidRPr="00D21BD8" w:rsidTr="00960F95">
        <w:trPr>
          <w:trHeight w:val="30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P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ucrose phosphate synthase</w:t>
            </w:r>
          </w:p>
        </w:tc>
      </w:tr>
      <w:tr w:rsidR="00D21BD8" w:rsidRPr="00D21BD8" w:rsidTr="00960F95">
        <w:trPr>
          <w:trHeight w:val="30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TK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eedstick</w:t>
            </w:r>
            <w:proofErr w:type="spellEnd"/>
          </w:p>
        </w:tc>
      </w:tr>
      <w:tr w:rsidR="00D21BD8" w:rsidRPr="00D21BD8" w:rsidTr="00960F95">
        <w:trPr>
          <w:trHeight w:val="30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US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ucrose synthase</w:t>
            </w:r>
          </w:p>
        </w:tc>
      </w:tr>
      <w:tr w:rsidR="00D21BD8" w:rsidRPr="00D21BD8" w:rsidTr="00960F95">
        <w:trPr>
          <w:trHeight w:val="30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U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ucrose transporter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VP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short vegetative ph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TD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tryptophan decarboxyl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UF3G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UDP-glucose:flavonoid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3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glucosyltransfer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UF5G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UDP-glucose:fl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avonoid</w:t>
            </w:r>
            <w:proofErr w:type="spellEnd"/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-</w:t>
            </w:r>
            <w:r w:rsidR="001B1CDC" w:rsidRPr="00D21BD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O</w:t>
            </w:r>
            <w:r w:rsidR="001B1CDC"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-glucosyltransferas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VI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vernalizatio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sensitive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VI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vacuolar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nver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D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β-propeller protein group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IN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wal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invertase</w:t>
            </w:r>
            <w:proofErr w:type="spellEnd"/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RKY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WRKY family members</w:t>
            </w:r>
          </w:p>
        </w:tc>
      </w:tr>
      <w:tr w:rsidR="00D21BD8" w:rsidRPr="00D21BD8" w:rsidTr="00960F95">
        <w:trPr>
          <w:trHeight w:val="312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960F95" w:rsidP="00960F9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ZEP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F95" w:rsidRPr="00D21BD8" w:rsidRDefault="001B1CDC" w:rsidP="00960F95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zeaxanth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Cs w:val="21"/>
              </w:rPr>
              <w:t>epoxidase</w:t>
            </w:r>
            <w:proofErr w:type="spellEnd"/>
          </w:p>
        </w:tc>
      </w:tr>
    </w:tbl>
    <w:p w:rsidR="008E6858" w:rsidRPr="00D21BD8" w:rsidRDefault="008E6858">
      <w:r w:rsidRPr="00D21BD8">
        <w:br w:type="page"/>
      </w:r>
    </w:p>
    <w:p w:rsidR="008E6858" w:rsidRPr="00D21BD8" w:rsidRDefault="008E6858" w:rsidP="008E6858">
      <w:pPr>
        <w:rPr>
          <w:rFonts w:ascii="Times New Roman" w:hAnsi="Times New Roman" w:cs="Times New Roman"/>
          <w:b/>
          <w:szCs w:val="21"/>
        </w:rPr>
        <w:sectPr w:rsidR="008E6858" w:rsidRPr="00D21BD8" w:rsidSect="00731BD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E6858" w:rsidRPr="00D21BD8" w:rsidRDefault="008E6858" w:rsidP="008E6858">
      <w:pPr>
        <w:rPr>
          <w:rFonts w:ascii="Times New Roman" w:eastAsia="MS Mincho" w:hAnsi="Times New Roman" w:cs="Times New Roman"/>
          <w:b/>
          <w:szCs w:val="21"/>
          <w:lang w:eastAsia="ja-JP"/>
        </w:rPr>
      </w:pPr>
      <w:r w:rsidRPr="00D21BD8">
        <w:rPr>
          <w:rFonts w:ascii="Times New Roman" w:hAnsi="Times New Roman" w:cs="Times New Roman"/>
          <w:b/>
          <w:szCs w:val="21"/>
        </w:rPr>
        <w:lastRenderedPageBreak/>
        <w:t xml:space="preserve">Supplement Data </w:t>
      </w:r>
      <w:r w:rsidR="00316574" w:rsidRPr="00D21BD8">
        <w:rPr>
          <w:rFonts w:ascii="Times New Roman" w:hAnsi="Times New Roman" w:cs="Times New Roman"/>
          <w:b/>
          <w:szCs w:val="21"/>
        </w:rPr>
        <w:t>6</w:t>
      </w:r>
    </w:p>
    <w:p w:rsidR="008E6858" w:rsidRPr="00D21BD8" w:rsidRDefault="008E6858" w:rsidP="008E6858">
      <w:pPr>
        <w:rPr>
          <w:rFonts w:ascii="Times New Roman" w:eastAsia="MS Mincho" w:hAnsi="Times New Roman" w:cs="Times New Roman"/>
          <w:b/>
          <w:szCs w:val="21"/>
          <w:lang w:eastAsia="ja-JP"/>
        </w:rPr>
      </w:pPr>
      <w:r w:rsidRPr="00D21BD8">
        <w:rPr>
          <w:rFonts w:ascii="Times New Roman" w:eastAsia="MS Mincho" w:hAnsi="Times New Roman" w:cs="Times New Roman" w:hint="eastAsia"/>
          <w:b/>
          <w:szCs w:val="21"/>
          <w:lang w:eastAsia="ja-JP"/>
        </w:rPr>
        <w:t>G</w:t>
      </w:r>
      <w:r w:rsidRPr="00D21BD8">
        <w:rPr>
          <w:rFonts w:ascii="Times New Roman" w:hAnsi="Times New Roman" w:cs="Times New Roman"/>
          <w:b/>
          <w:szCs w:val="21"/>
        </w:rPr>
        <w:t xml:space="preserve">enes related to ornamental characters that have been cloned in </w:t>
      </w:r>
      <w:proofErr w:type="spellStart"/>
      <w:r w:rsidRPr="00D21BD8">
        <w:rPr>
          <w:rFonts w:ascii="Times New Roman" w:hAnsi="Times New Roman" w:cs="Times New Roman"/>
          <w:b/>
          <w:i/>
          <w:szCs w:val="21"/>
        </w:rPr>
        <w:t>Paeoni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945"/>
        <w:gridCol w:w="4132"/>
        <w:gridCol w:w="5286"/>
        <w:gridCol w:w="1848"/>
        <w:gridCol w:w="1020"/>
      </w:tblGrid>
      <w:tr w:rsidR="00D21BD8" w:rsidRPr="00D21BD8" w:rsidTr="008E6858">
        <w:trPr>
          <w:trHeight w:val="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</w:t>
            </w:r>
            <w:r w:rsidRPr="00D21BD8"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eastAsia="ja-JP"/>
              </w:rPr>
              <w:t>B</w:t>
            </w: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nk</w:t>
            </w:r>
            <w:proofErr w:type="spellEnd"/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Accession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  <w:r w:rsidRPr="00D21BD8">
              <w:rPr>
                <w:rFonts w:ascii="Times New Roman" w:eastAsia="MS Mincho" w:hAnsi="Times New Roman" w:cs="Times New Roman"/>
                <w:b/>
                <w:bCs/>
                <w:kern w:val="0"/>
                <w:sz w:val="16"/>
                <w:szCs w:val="16"/>
                <w:lang w:eastAsia="ja-JP"/>
              </w:rPr>
              <w:t xml:space="preserve"> #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halc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N13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halc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J46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halc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N11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3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F3’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onoid 3'-hydr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ano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3-hydr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F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M25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3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hydro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4-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D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hydro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4-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J46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3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thocyanid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M87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4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thocyanid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3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3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O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glu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5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ono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5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O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glu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O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anthocyanin, 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O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ructural gene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52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P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henylalanine ammonia-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avonoid biosynthesis structural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07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3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W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D40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J46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3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MY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YB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of flavonoid biosynthesi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J46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4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pet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epal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M14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petala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epals, petals and carpe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22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LSEP3-638 MADS box transcription factor SEPALL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epals, petals and carpe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U61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AP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APETALA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U61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AP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APETALA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U61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DS box transcription factor 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22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isti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C35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s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isti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pet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87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M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DS box transcription factor 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22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MAD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DS-box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 (stamens and sep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44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MAD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D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90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g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flower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Q22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S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NSTAN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lowering regulation, secondary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C49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hotoperiodic pathway of flowering regulation, secondary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F11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SV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pathway related gene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C84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A20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A20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pathway related gene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4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6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C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nt-copalyl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phosphat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pathway related gene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4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6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N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cis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-epoxycarotenoid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oxy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pathway related gene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1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6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bZ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asic region/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uci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zipper motif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pathway related gene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1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6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F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P1/FUL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in flowering regulation and flowering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62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CO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NSTAN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in flowering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F11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5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P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 glycerol-3-phosphat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 temperature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Y01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7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D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K3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 temperature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52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7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DH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aterlogging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Y27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7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HS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eat shock protein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gh temperature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N18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6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PS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 SKP1-like gene homolo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alt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52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T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yptophan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elatonin biosynthesis pathway gene, 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to drought and salt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Y76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7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DR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ation responsive element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sistan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ce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to drought and high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12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WRKY transcription facto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seas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Y27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7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A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-aminocyclopropane-1-carboxylate synthas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thylene biosynthesis pathway gen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N63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-aminocyclopropane-1-carboxyl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thylene biosynthesis pathway gen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Q337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-aminocyclopropane-1-carboxyl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thylene biosynthesis pathway gen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Q33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PIP1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IP1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A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quaporin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23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lPIP2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IP2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A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quaporin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23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N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A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quaporin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X23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U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transporter</w:t>
            </w:r>
            <w:r w:rsidR="00A402AA"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SU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transport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U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transporter (SUT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transport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CW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cell-wal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vertas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(CWI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umulation of glucose and fructos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V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vacuolar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vertas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(VI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umulation of glucose and fructos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cytoplasmic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vertas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(CI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umulation of glucose and fructos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C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cytoplasmic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vertas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(CI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umulation of glucose and fructose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81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phosphate synt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rch hydrolysis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K41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phosphate synth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rch hydrolysis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K41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U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synth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rch hydrolysis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K41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i/>
                <w:iCs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lSU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crose synth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rch hydrolysis in cut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K41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0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E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thylene insensitive 3-like 3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that respon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s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to ethylene sig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Q77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RF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in the ethylene signal transduction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R52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8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P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II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7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,</w:t>
            </w:r>
            <w:r w:rsidRPr="00D21BD8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9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DH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9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A 20-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F60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A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1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x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repress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7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CX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99 CXE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arboxylest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7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SE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27 somatic embryogenesis receptor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7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 putative protein mRNA, partial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ds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in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F60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M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7 mitochondrial phosphate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gulati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on of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TP</w:t>
            </w:r>
            <w:r w:rsidRPr="00D21BD8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  <w:t xml:space="preserve"> 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ynthesis and promoti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on of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dormancy release of flower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U07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R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insensiti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related to bud dorm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06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9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insensiti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promoting bud dormancy re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06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9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SE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omatic embryogenesis receptor-lik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related to dormancy release of buds induced by low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Y2008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19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oNC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-</w:t>
            </w:r>
            <w:r w:rsidRPr="00D21BD8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cis</w:t>
            </w: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-epoxycarotenoid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oxy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hibition of ABA biosynthesis in see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M40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0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oZ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zeaxanthin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p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hibition of ABA biosynthesis in seed</w:t>
            </w:r>
            <w:r w:rsidRPr="00D21BD8">
              <w:rPr>
                <w:rFonts w:ascii="Times New Roman" w:eastAsia="MS Mincho" w:hAnsi="Times New Roman" w:cs="Times New Roman" w:hint="eastAsia"/>
                <w:kern w:val="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M40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0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oS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hort-chain dehydrogenase / 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duction of ABA biosynthesis in seed</w:t>
            </w:r>
            <w:r w:rsidRPr="00D21BD8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M40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02</w:t>
            </w:r>
          </w:p>
        </w:tc>
      </w:tr>
      <w:tr w:rsidR="00D21BD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bZ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asic region/</w:t>
            </w:r>
            <w:proofErr w:type="spellStart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ucine</w:t>
            </w:r>
            <w:proofErr w:type="spellEnd"/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zipper motif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associated with the ABA signaling pathway in 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1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03</w:t>
            </w:r>
          </w:p>
        </w:tc>
      </w:tr>
      <w:tr w:rsidR="008E6858" w:rsidRPr="00D21BD8" w:rsidTr="008E6858">
        <w:trPr>
          <w:trHeight w:val="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PsGA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ibberellin-insensitiv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ja-JP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cription factor associated with gibberellin biosynthesis in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AE0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H550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858" w:rsidRPr="00D21BD8" w:rsidRDefault="008E6858" w:rsidP="00EA51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20</w:t>
            </w:r>
            <w:r w:rsidR="00EA5174" w:rsidRPr="00D21BD8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</w:tbl>
    <w:p w:rsidR="008E6858" w:rsidRPr="00D21BD8" w:rsidRDefault="008E6858" w:rsidP="008E6858">
      <w:pPr>
        <w:rPr>
          <w:rFonts w:ascii="Times New Roman" w:hAnsi="Times New Roman" w:cs="Times New Roman"/>
          <w:sz w:val="18"/>
          <w:szCs w:val="18"/>
        </w:rPr>
      </w:pPr>
    </w:p>
    <w:p w:rsidR="008E6858" w:rsidRPr="00D21BD8" w:rsidRDefault="008E6858"/>
    <w:sectPr w:rsidR="008E6858" w:rsidRPr="00D21BD8" w:rsidSect="008E685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2E9" w:rsidRDefault="005862E9" w:rsidP="00D52392">
      <w:r>
        <w:separator/>
      </w:r>
    </w:p>
  </w:endnote>
  <w:endnote w:type="continuationSeparator" w:id="0">
    <w:p w:rsidR="005862E9" w:rsidRDefault="005862E9" w:rsidP="00D52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2E9" w:rsidRDefault="005862E9" w:rsidP="00D52392">
      <w:r>
        <w:separator/>
      </w:r>
    </w:p>
  </w:footnote>
  <w:footnote w:type="continuationSeparator" w:id="0">
    <w:p w:rsidR="005862E9" w:rsidRDefault="005862E9" w:rsidP="00D52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49F"/>
    <w:rsid w:val="00060A26"/>
    <w:rsid w:val="000D3181"/>
    <w:rsid w:val="0013497A"/>
    <w:rsid w:val="001B1CDC"/>
    <w:rsid w:val="00254BF1"/>
    <w:rsid w:val="00316574"/>
    <w:rsid w:val="00335AA2"/>
    <w:rsid w:val="00424147"/>
    <w:rsid w:val="004A41BB"/>
    <w:rsid w:val="005862E9"/>
    <w:rsid w:val="005E4F04"/>
    <w:rsid w:val="00613D77"/>
    <w:rsid w:val="00667F4E"/>
    <w:rsid w:val="00681D8A"/>
    <w:rsid w:val="00690E06"/>
    <w:rsid w:val="006B3C7E"/>
    <w:rsid w:val="00731BD8"/>
    <w:rsid w:val="00753386"/>
    <w:rsid w:val="008742EF"/>
    <w:rsid w:val="008914DB"/>
    <w:rsid w:val="008E53A4"/>
    <w:rsid w:val="008E6858"/>
    <w:rsid w:val="00910D13"/>
    <w:rsid w:val="00960F95"/>
    <w:rsid w:val="00A402AA"/>
    <w:rsid w:val="00AE043F"/>
    <w:rsid w:val="00B10FE0"/>
    <w:rsid w:val="00B30DE0"/>
    <w:rsid w:val="00B522A2"/>
    <w:rsid w:val="00C7295E"/>
    <w:rsid w:val="00CB1591"/>
    <w:rsid w:val="00D21BD8"/>
    <w:rsid w:val="00D52392"/>
    <w:rsid w:val="00D83FF6"/>
    <w:rsid w:val="00DF30CE"/>
    <w:rsid w:val="00E03756"/>
    <w:rsid w:val="00E3449F"/>
    <w:rsid w:val="00E77EF9"/>
    <w:rsid w:val="00EA5174"/>
    <w:rsid w:val="00EB77C9"/>
    <w:rsid w:val="00EE5B92"/>
    <w:rsid w:val="00F3749F"/>
    <w:rsid w:val="00F50A0D"/>
    <w:rsid w:val="00FA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23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2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23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1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1B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3C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C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C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C7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23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2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23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1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1B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3C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C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C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C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4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2458</Words>
  <Characters>14013</Characters>
  <Application>Microsoft Office Word</Application>
  <DocSecurity>0</DocSecurity>
  <Lines>116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BHISHEK BISHT</cp:lastModifiedBy>
  <cp:revision>10</cp:revision>
  <dcterms:created xsi:type="dcterms:W3CDTF">2020-05-02T09:59:00Z</dcterms:created>
  <dcterms:modified xsi:type="dcterms:W3CDTF">2020-06-22T06:42:00Z</dcterms:modified>
</cp:coreProperties>
</file>